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5F153" w14:textId="77777777" w:rsidR="007678F1" w:rsidRDefault="007678F1"/>
    <w:tbl>
      <w:tblPr>
        <w:tblpPr w:leftFromText="180" w:rightFromText="180" w:bottomFromText="160" w:vertAnchor="text" w:tblpXSpec="center" w:tblpY="1"/>
        <w:tblOverlap w:val="never"/>
        <w:tblW w:w="95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2983"/>
        <w:gridCol w:w="3648"/>
      </w:tblGrid>
      <w:tr w:rsidR="00E10AD2" w14:paraId="4C438D30" w14:textId="77777777" w:rsidTr="00E10AD2">
        <w:trPr>
          <w:trHeight w:val="520"/>
        </w:trPr>
        <w:tc>
          <w:tcPr>
            <w:tcW w:w="58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D36E42" w14:textId="77777777" w:rsidR="00E10AD2" w:rsidRDefault="00E10AD2" w:rsidP="008C5EA3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36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9C4E7" w14:textId="77777777" w:rsidR="00E10AD2" w:rsidRDefault="00E10AD2" w:rsidP="008C5EA3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Outcome component (N = 1083)#</w:t>
            </w:r>
          </w:p>
        </w:tc>
      </w:tr>
      <w:tr w:rsidR="00E10AD2" w14:paraId="16975789" w14:textId="77777777" w:rsidTr="00E10AD2">
        <w:trPr>
          <w:trHeight w:val="492"/>
        </w:trPr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8C37EA" w14:textId="2C6AEC7D" w:rsidR="00E10AD2" w:rsidRDefault="00E10AD2" w:rsidP="008C5EA3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PIERS-ML model</w:t>
            </w:r>
            <w:r w:rsidR="00986410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32FF4" w:rsidRPr="0099412D">
              <w:rPr>
                <w:rFonts w:ascii="Calibri" w:eastAsia="DengXian" w:hAnsi="Calibri" w:cs="Calibri"/>
                <w:kern w:val="0"/>
                <w:sz w:val="20"/>
                <w:szCs w:val="20"/>
              </w:rPr>
              <w:t>[1]</w:t>
            </w:r>
          </w:p>
        </w:tc>
        <w:tc>
          <w:tcPr>
            <w:tcW w:w="2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9DECD" w14:textId="45714197" w:rsidR="00E10AD2" w:rsidRDefault="00E10AD2" w:rsidP="008C5EA3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fullPIERS</w:t>
            </w:r>
            <w:proofErr w:type="spellEnd"/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model</w:t>
            </w:r>
            <w:r w:rsidR="00032FF4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32FF4" w:rsidRPr="0099412D">
              <w:rPr>
                <w:rFonts w:ascii="Calibri" w:eastAsia="DengXian" w:hAnsi="Calibri" w:cs="Calibri"/>
                <w:kern w:val="0"/>
                <w:sz w:val="20"/>
                <w:szCs w:val="20"/>
              </w:rPr>
              <w:t>[2]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F553AA" w14:textId="77777777" w:rsidR="00E10AD2" w:rsidRDefault="00E10AD2" w:rsidP="008C5EA3">
            <w:pPr>
              <w:widowControl/>
              <w:spacing w:after="0"/>
              <w:jc w:val="left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E10AD2" w14:paraId="2A4C29DE" w14:textId="77777777" w:rsidTr="00E10AD2">
        <w:trPr>
          <w:trHeight w:val="7598"/>
        </w:trPr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705CDC7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  <w:r>
              <w:rPr>
                <w:sz w:val="20"/>
                <w:szCs w:val="20"/>
              </w:rPr>
              <w:t>:</w:t>
            </w:r>
          </w:p>
          <w:p w14:paraId="44B42F2C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stational age on admission (weeks), maternal age at expected delivery date (years), height on admission (cm); weight on admission (kg), national maternal mortality ratio (per 100,000 live births), national </w:t>
            </w:r>
            <w:r>
              <w:rPr>
                <w:i/>
                <w:iCs/>
                <w:sz w:val="20"/>
                <w:szCs w:val="20"/>
              </w:rPr>
              <w:t>per capita</w:t>
            </w:r>
            <w:r>
              <w:rPr>
                <w:sz w:val="20"/>
                <w:szCs w:val="20"/>
              </w:rPr>
              <w:t xml:space="preserve"> GDP ($USD)</w:t>
            </w:r>
          </w:p>
          <w:p w14:paraId="4F8289B1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DE93BEB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</w:p>
          <w:p w14:paraId="57AC806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Biomarkers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</w:p>
          <w:p w14:paraId="0FC808E8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sz w:val="20"/>
                <w:szCs w:val="20"/>
              </w:rPr>
              <w:t xml:space="preserve">Oxygen saturation (%), </w:t>
            </w:r>
            <w:r>
              <w:rPr>
                <w:color w:val="000000" w:themeColor="text1"/>
                <w:sz w:val="20"/>
                <w:szCs w:val="20"/>
              </w:rPr>
              <w:t>total leucocyte count; platelet count (10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/L), 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uric acid (mmol/L); serum creatinine (</w:t>
            </w:r>
            <w:proofErr w:type="spellStart"/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μmol</w:t>
            </w:r>
            <w:proofErr w:type="spellEnd"/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/L)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 xml:space="preserve">aspartate transaminase (U/L), alanine transaminase (U/L), </w:t>
            </w:r>
            <w:r>
              <w:rPr>
                <w:color w:val="000000" w:themeColor="text1"/>
                <w:sz w:val="20"/>
                <w:szCs w:val="20"/>
              </w:rPr>
              <w:t>mean platelet volume (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, hematocrit (%),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 xml:space="preserve"> serum albumin (g/L), systolic blood pressure (mm Hg), diastolic blood pressure (mm Hg) </w:t>
            </w:r>
          </w:p>
        </w:tc>
        <w:tc>
          <w:tcPr>
            <w:tcW w:w="2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A52F3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  <w:r>
              <w:rPr>
                <w:sz w:val="20"/>
                <w:szCs w:val="20"/>
              </w:rPr>
              <w:t>:</w:t>
            </w:r>
          </w:p>
          <w:p w14:paraId="0F1CDD44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 xml:space="preserve">gestational age on admission (weeks) </w:t>
            </w:r>
          </w:p>
          <w:p w14:paraId="61613AE4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6A1D17B7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7923ADFB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Symptoms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 xml:space="preserve">: </w:t>
            </w:r>
          </w:p>
          <w:p w14:paraId="68D6629A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 xml:space="preserve">chest pain or dyspnea </w:t>
            </w:r>
          </w:p>
          <w:p w14:paraId="0391A7DC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05E14458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2E0797E5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Biomarkers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</w:p>
          <w:p w14:paraId="745B014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atinine 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μmol</w:t>
            </w:r>
            <w:proofErr w:type="spellEnd"/>
            <w:r>
              <w:rPr>
                <w:rFonts w:ascii="Calibri" w:eastAsia="DengXian" w:hAnsi="Calibri" w:cs="Calibri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/L)</w:t>
            </w:r>
            <w:r>
              <w:rPr>
                <w:sz w:val="20"/>
                <w:szCs w:val="20"/>
              </w:rPr>
              <w:t xml:space="preserve">, platelet count </w:t>
            </w:r>
            <w:r>
              <w:rPr>
                <w:color w:val="000000" w:themeColor="text1"/>
                <w:sz w:val="20"/>
                <w:szCs w:val="20"/>
              </w:rPr>
              <w:t>(10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/L)</w:t>
            </w:r>
            <w:r>
              <w:rPr>
                <w:sz w:val="20"/>
                <w:szCs w:val="20"/>
              </w:rPr>
              <w:t>, aspartate transaminase, oxygen saturation  (%)</w:t>
            </w:r>
          </w:p>
          <w:p w14:paraId="624E1AB9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6964221E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DBCDA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maternal death (2)</w:t>
            </w:r>
          </w:p>
          <w:p w14:paraId="0FC2DCE0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41A04382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Central nervous system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</w:p>
          <w:p w14:paraId="3C4AACAA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eclamptic seizure(s) (75); Glasgow coma score less than 13 (20); stroke or reversible ischemic neurological deficit (6); transient ischemic attack (1); cortical blindness (6); posterior reversible encephalopathy (5)</w:t>
            </w:r>
          </w:p>
          <w:p w14:paraId="17CED8D1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75608258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Cardiorespiratory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</w:p>
          <w:p w14:paraId="1275618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positive inotropic support required (7); infusion of a third injectable antihypertensive (33); myocardial ischemia or infarction (6); oxygen saturation less than 90% (103); at least 50% fractional inspired oxygen for at least one hour (72); intubation other than for Caesarean birth (47); pulmonary oedema (96)</w:t>
            </w:r>
          </w:p>
          <w:p w14:paraId="3C2C5A87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0C99D3F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Hematological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</w:p>
          <w:p w14:paraId="0466A725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blood transfusion (460); platelet count less than 50x109 per L, without transfusion (111)</w:t>
            </w:r>
          </w:p>
          <w:p w14:paraId="7126F12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7DFF817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Hepatic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</w:p>
          <w:p w14:paraId="4E17D4DB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Dysfunction (44); hematoma or rupture (0)</w:t>
            </w:r>
          </w:p>
          <w:p w14:paraId="034DA8CF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5551B91B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Renal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:</w:t>
            </w:r>
          </w:p>
          <w:p w14:paraId="3B372B96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acute renal insufficiency in women without chronic kidney disease (9); acute renal failure in women with chronic kidney disease (52); dialysis (11)</w:t>
            </w:r>
          </w:p>
          <w:p w14:paraId="4E8FDDC0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</w:p>
          <w:p w14:paraId="003AFACD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Other</w:t>
            </w: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 xml:space="preserve">: </w:t>
            </w:r>
          </w:p>
          <w:p w14:paraId="71B43B19" w14:textId="77777777" w:rsidR="00E10AD2" w:rsidRDefault="00E10AD2" w:rsidP="008C5EA3">
            <w:pPr>
              <w:widowControl/>
              <w:spacing w:after="0" w:line="24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severe ascites (65); Bell’s palsy (6); placental abruption (129)</w:t>
            </w:r>
          </w:p>
        </w:tc>
      </w:tr>
    </w:tbl>
    <w:p w14:paraId="2815056F" w14:textId="77777777" w:rsidR="00E10AD2" w:rsidRDefault="00E10AD2"/>
    <w:p w14:paraId="5FD8B943" w14:textId="597BC0FA" w:rsidR="00032FF4" w:rsidRDefault="00032FF4">
      <w:r>
        <w:t>Reference</w:t>
      </w:r>
    </w:p>
    <w:p w14:paraId="28CD4BCD" w14:textId="163E12FA" w:rsidR="00137669" w:rsidRPr="00BE2733" w:rsidRDefault="00137669" w:rsidP="00137669">
      <w:pPr>
        <w:spacing w:after="0" w:line="240" w:lineRule="auto"/>
        <w:rPr>
          <w:rFonts w:ascii="Calibri" w:eastAsia="SimSun" w:hAnsi="Calibri" w:cs="Calibri"/>
          <w:noProof/>
          <w:sz w:val="20"/>
          <w:szCs w:val="20"/>
          <w14:ligatures w14:val="standardContextual"/>
        </w:rPr>
      </w:pPr>
      <w:r w:rsidRPr="00BE2733">
        <w:rPr>
          <w:rFonts w:ascii="Calibri" w:eastAsia="SimSun" w:hAnsi="Calibri" w:cs="Calibri"/>
          <w:noProof/>
          <w:sz w:val="20"/>
          <w:szCs w:val="20"/>
          <w14:ligatures w14:val="standardContextual"/>
        </w:rPr>
        <w:t>1</w:t>
      </w:r>
      <w:r w:rsidRPr="00137669">
        <w:rPr>
          <w:rFonts w:ascii="Calibri" w:eastAsia="SimSun" w:hAnsi="Calibri" w:cs="Calibri"/>
          <w:noProof/>
          <w:sz w:val="20"/>
          <w:szCs w:val="20"/>
          <w14:ligatures w14:val="standardContextual"/>
        </w:rPr>
        <w:t>.</w:t>
      </w:r>
      <w:r w:rsidRPr="00137669">
        <w:rPr>
          <w:rFonts w:ascii="Calibri" w:eastAsia="SimSun" w:hAnsi="Calibri" w:cs="Calibri"/>
          <w:noProof/>
          <w:sz w:val="20"/>
          <w:szCs w:val="20"/>
          <w14:ligatures w14:val="standardContextual"/>
        </w:rPr>
        <w:tab/>
        <w:t>Montgomery-Csoban T, Kavanagh K, Murray P, Robertson C, Barry SJE, Vivian Ukah U, et al. Machine learning-enabled maternal risk assessment for women with pre-eclampsia (the PIERS-ML model): a modelling study. Lancet Digit Health. 2024;6(4):e238-e50. doi: 10.1016/S2589-7500(23)00267-4. PubMed PMID: 38519152; PubMed Central PMCID: PMCPMC10983826.</w:t>
      </w:r>
    </w:p>
    <w:p w14:paraId="71319ED6" w14:textId="1CE3AAD3" w:rsidR="00137669" w:rsidRPr="00BE2733" w:rsidRDefault="008B20D3" w:rsidP="00BE2733">
      <w:pPr>
        <w:spacing w:after="0" w:line="240" w:lineRule="auto"/>
        <w:rPr>
          <w:rFonts w:ascii="Calibri" w:eastAsia="SimSun" w:hAnsi="Calibri" w:cs="Calibri"/>
          <w:noProof/>
          <w:sz w:val="20"/>
          <w:szCs w:val="20"/>
          <w14:ligatures w14:val="standardContextual"/>
        </w:rPr>
      </w:pPr>
      <w:r w:rsidRPr="00BE2733">
        <w:rPr>
          <w:rFonts w:ascii="Calibri" w:eastAsia="SimSun" w:hAnsi="Calibri" w:cs="Calibri"/>
          <w:noProof/>
          <w:sz w:val="20"/>
          <w:szCs w:val="20"/>
          <w14:ligatures w14:val="standardContextual"/>
        </w:rPr>
        <w:t xml:space="preserve"> </w:t>
      </w:r>
      <w:r w:rsidRPr="0099412D">
        <w:rPr>
          <w:rFonts w:ascii="Calibri" w:eastAsia="SimSun" w:hAnsi="Calibri" w:cs="Calibri"/>
          <w:noProof/>
          <w:sz w:val="20"/>
          <w:szCs w:val="20"/>
          <w:lang w:val="nl-NL"/>
          <w14:ligatures w14:val="standardContextual"/>
        </w:rPr>
        <w:t xml:space="preserve">2. </w:t>
      </w:r>
      <w:r w:rsidRPr="0099412D">
        <w:rPr>
          <w:rFonts w:ascii="Calibri" w:eastAsia="SimSun" w:hAnsi="Calibri" w:cs="Calibri"/>
          <w:noProof/>
          <w:sz w:val="20"/>
          <w:szCs w:val="20"/>
          <w:lang w:val="nl-NL"/>
          <w14:ligatures w14:val="standardContextual"/>
        </w:rPr>
        <w:tab/>
        <w:t xml:space="preserve">von Dadelszen P, Payne B, Li J, Ansermino JM, Pipkin FB, Côté A-M, et al. </w:t>
      </w:r>
      <w:r w:rsidRPr="00BE2733">
        <w:rPr>
          <w:rFonts w:ascii="Calibri" w:eastAsia="SimSun" w:hAnsi="Calibri" w:cs="Calibri"/>
          <w:noProof/>
          <w:sz w:val="20"/>
          <w:szCs w:val="20"/>
          <w14:ligatures w14:val="standardContextual"/>
        </w:rPr>
        <w:t>Prediction of adverse maternal outcomes in pre-eclampsia: development and validation of the fullPIERS model. Lancet. 2011;377(9761):219-27. doi: 10.1016/s0140-6736(10)61351-7</w:t>
      </w:r>
      <w:r w:rsidRPr="00BE2733">
        <w:rPr>
          <w:noProof/>
          <w:sz w:val="20"/>
          <w:szCs w:val="20"/>
        </w:rPr>
        <w:t>.</w:t>
      </w:r>
    </w:p>
    <w:sectPr w:rsidR="00137669" w:rsidRPr="00BE2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77"/>
    <w:rsid w:val="00032FF4"/>
    <w:rsid w:val="00063ED1"/>
    <w:rsid w:val="00076177"/>
    <w:rsid w:val="00137669"/>
    <w:rsid w:val="001411F3"/>
    <w:rsid w:val="00170274"/>
    <w:rsid w:val="001A4AC9"/>
    <w:rsid w:val="002744EA"/>
    <w:rsid w:val="00277AE2"/>
    <w:rsid w:val="0032205D"/>
    <w:rsid w:val="003507E7"/>
    <w:rsid w:val="00377328"/>
    <w:rsid w:val="00397CCF"/>
    <w:rsid w:val="003A6EDD"/>
    <w:rsid w:val="003D50C4"/>
    <w:rsid w:val="0045393D"/>
    <w:rsid w:val="005B7969"/>
    <w:rsid w:val="00616576"/>
    <w:rsid w:val="007678F1"/>
    <w:rsid w:val="007C06CD"/>
    <w:rsid w:val="008318DD"/>
    <w:rsid w:val="008B20D3"/>
    <w:rsid w:val="009662EA"/>
    <w:rsid w:val="00984D1F"/>
    <w:rsid w:val="00986410"/>
    <w:rsid w:val="0099412D"/>
    <w:rsid w:val="009D3B13"/>
    <w:rsid w:val="00B5311C"/>
    <w:rsid w:val="00B8081B"/>
    <w:rsid w:val="00BE2733"/>
    <w:rsid w:val="00C212CA"/>
    <w:rsid w:val="00D241E8"/>
    <w:rsid w:val="00DD3786"/>
    <w:rsid w:val="00E10AD2"/>
    <w:rsid w:val="00EA6FEA"/>
    <w:rsid w:val="00F32431"/>
    <w:rsid w:val="00FA1619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D4882"/>
  <w15:chartTrackingRefBased/>
  <w15:docId w15:val="{5B5B8A84-E0FC-401B-8F38-49306468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D2"/>
    <w:pPr>
      <w:widowControl w:val="0"/>
      <w:spacing w:line="256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17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17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17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17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17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177"/>
    <w:pPr>
      <w:keepNext/>
      <w:keepLines/>
      <w:widowControl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177"/>
    <w:pPr>
      <w:keepNext/>
      <w:keepLines/>
      <w:widowControl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177"/>
    <w:pPr>
      <w:keepNext/>
      <w:keepLines/>
      <w:widowControl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177"/>
    <w:pPr>
      <w:keepNext/>
      <w:keepLines/>
      <w:widowControl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17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1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17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17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17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1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17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1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17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7617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1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177"/>
    <w:pPr>
      <w:widowControl/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1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76177"/>
    <w:pPr>
      <w:widowControl/>
      <w:spacing w:before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17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76177"/>
    <w:pPr>
      <w:widowControl/>
      <w:spacing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1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17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17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761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9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 (epi)</dc:creator>
  <cp:keywords/>
  <dc:description/>
  <cp:lastModifiedBy>Yang, G (epi)</cp:lastModifiedBy>
  <cp:revision>8</cp:revision>
  <dcterms:created xsi:type="dcterms:W3CDTF">2024-09-01T19:03:00Z</dcterms:created>
  <dcterms:modified xsi:type="dcterms:W3CDTF">2024-12-11T10:36:00Z</dcterms:modified>
</cp:coreProperties>
</file>